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F38B18" w14:textId="73C8BBED" w:rsidR="006B7EC5" w:rsidRPr="00DA31E8" w:rsidRDefault="00DA31E8" w:rsidP="006B7EC5">
      <w:pPr>
        <w:rPr>
          <w:rFonts w:ascii="Times New Roman" w:hAnsi="Times New Roman" w:cs="Times New Roman"/>
          <w:b/>
          <w:sz w:val="24"/>
          <w:szCs w:val="24"/>
        </w:rPr>
      </w:pPr>
      <w:r w:rsidRPr="00DA31E8">
        <w:rPr>
          <w:rFonts w:ascii="Times New Roman" w:hAnsi="Times New Roman" w:cs="Times New Roman"/>
          <w:b/>
          <w:sz w:val="24"/>
          <w:szCs w:val="24"/>
        </w:rPr>
        <w:t>Multimedi</w:t>
      </w:r>
      <w:bookmarkStart w:id="0" w:name="_GoBack"/>
      <w:bookmarkEnd w:id="0"/>
      <w:r w:rsidRPr="00DA31E8">
        <w:rPr>
          <w:rFonts w:ascii="Times New Roman" w:hAnsi="Times New Roman" w:cs="Times New Roman"/>
          <w:b/>
          <w:sz w:val="24"/>
          <w:szCs w:val="24"/>
        </w:rPr>
        <w:t xml:space="preserve">a Appendix 1: </w:t>
      </w:r>
      <w:r w:rsidR="006B7EC5" w:rsidRPr="00DA31E8">
        <w:rPr>
          <w:rFonts w:ascii="Times New Roman" w:hAnsi="Times New Roman" w:cs="Times New Roman"/>
          <w:b/>
          <w:sz w:val="24"/>
          <w:szCs w:val="24"/>
        </w:rPr>
        <w:t xml:space="preserve">Phase 2 Participant Characteristics </w:t>
      </w:r>
      <w:r w:rsidR="007D15CE" w:rsidRPr="00DA31E8">
        <w:rPr>
          <w:rFonts w:ascii="Times New Roman" w:hAnsi="Times New Roman" w:cs="Times New Roman"/>
          <w:b/>
          <w:sz w:val="24"/>
          <w:szCs w:val="24"/>
        </w:rPr>
        <w:t xml:space="preserve">by </w:t>
      </w:r>
      <w:r w:rsidR="006B7EC5" w:rsidRPr="00DA31E8">
        <w:rPr>
          <w:rFonts w:ascii="Times New Roman" w:hAnsi="Times New Roman" w:cs="Times New Roman"/>
          <w:b/>
          <w:sz w:val="24"/>
          <w:szCs w:val="24"/>
        </w:rPr>
        <w:t>age group (N=99)</w:t>
      </w:r>
    </w:p>
    <w:p w14:paraId="05433986" w14:textId="77777777" w:rsidR="0061290A" w:rsidRPr="0061290A" w:rsidRDefault="0061290A" w:rsidP="006B7EC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720" w:type="dxa"/>
        <w:tblInd w:w="-5" w:type="dxa"/>
        <w:tblLook w:val="04A0" w:firstRow="1" w:lastRow="0" w:firstColumn="1" w:lastColumn="0" w:noHBand="0" w:noVBand="1"/>
      </w:tblPr>
      <w:tblGrid>
        <w:gridCol w:w="4230"/>
        <w:gridCol w:w="2070"/>
        <w:gridCol w:w="2160"/>
        <w:gridCol w:w="1260"/>
      </w:tblGrid>
      <w:tr w:rsidR="006B7EC5" w:rsidRPr="00052186" w14:paraId="06E97D57" w14:textId="77777777" w:rsidTr="00FB68CD">
        <w:trPr>
          <w:trHeight w:val="220"/>
        </w:trPr>
        <w:tc>
          <w:tcPr>
            <w:tcW w:w="4230" w:type="dxa"/>
          </w:tcPr>
          <w:p w14:paraId="512BCFD7" w14:textId="77777777" w:rsidR="006B7EC5" w:rsidRPr="00052186" w:rsidRDefault="006B7EC5" w:rsidP="00FB68C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shd w:val="pct12" w:color="auto" w:fill="auto"/>
            <w:vAlign w:val="center"/>
          </w:tcPr>
          <w:p w14:paraId="18D146D2" w14:textId="36EA8EF8" w:rsidR="006B7EC5" w:rsidRPr="00052186" w:rsidRDefault="006B7EC5" w:rsidP="00FB6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olescen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15-17 years old)</w:t>
            </w:r>
          </w:p>
          <w:p w14:paraId="2F96A65B" w14:textId="77777777" w:rsidR="006B7EC5" w:rsidRPr="00052186" w:rsidRDefault="006B7EC5" w:rsidP="00FB68C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78</w:t>
            </w:r>
            <w:r w:rsidRPr="0005218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  <w:shd w:val="pct12" w:color="auto" w:fill="auto"/>
            <w:vAlign w:val="center"/>
          </w:tcPr>
          <w:p w14:paraId="4178B026" w14:textId="77777777" w:rsidR="006B7EC5" w:rsidRDefault="006B7EC5" w:rsidP="00FB6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ults </w:t>
            </w:r>
          </w:p>
          <w:p w14:paraId="4E0A7965" w14:textId="23EC2F98" w:rsidR="006B7EC5" w:rsidRPr="00052186" w:rsidRDefault="006B7EC5" w:rsidP="00FB6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8-4</w:t>
            </w:r>
            <w:r w:rsidR="00D563F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 old)</w:t>
            </w:r>
          </w:p>
          <w:p w14:paraId="02DFFE7F" w14:textId="77777777" w:rsidR="006B7EC5" w:rsidRPr="00052186" w:rsidRDefault="006B7EC5" w:rsidP="00FB68C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21</w:t>
            </w:r>
            <w:r w:rsidRPr="0005218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  <w:shd w:val="pct12" w:color="auto" w:fill="auto"/>
            <w:vAlign w:val="center"/>
          </w:tcPr>
          <w:p w14:paraId="663309B4" w14:textId="77777777" w:rsidR="006B7EC5" w:rsidRDefault="006B7EC5" w:rsidP="00FB68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  <w:p w14:paraId="4F0827BE" w14:textId="77777777" w:rsidR="006B7EC5" w:rsidRPr="00052186" w:rsidRDefault="006B7EC5" w:rsidP="00FB68C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99)</w:t>
            </w:r>
          </w:p>
        </w:tc>
      </w:tr>
      <w:tr w:rsidR="006B7EC5" w:rsidRPr="00052186" w14:paraId="6A5DF241" w14:textId="77777777" w:rsidTr="00FB68CD">
        <w:trPr>
          <w:trHeight w:val="220"/>
        </w:trPr>
        <w:tc>
          <w:tcPr>
            <w:tcW w:w="4230" w:type="dxa"/>
            <w:vAlign w:val="center"/>
          </w:tcPr>
          <w:p w14:paraId="467A39DD" w14:textId="77777777" w:rsidR="006B7EC5" w:rsidRPr="00052186" w:rsidRDefault="006B7EC5" w:rsidP="00FB68CD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D405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x, N (%)</w:t>
            </w:r>
          </w:p>
        </w:tc>
        <w:tc>
          <w:tcPr>
            <w:tcW w:w="2070" w:type="dxa"/>
            <w:vAlign w:val="center"/>
          </w:tcPr>
          <w:p w14:paraId="5A0AA328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6522277F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6A52178A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B7EC5" w:rsidRPr="00052186" w14:paraId="78B1426F" w14:textId="77777777" w:rsidTr="00FB68CD">
        <w:trPr>
          <w:trHeight w:val="220"/>
        </w:trPr>
        <w:tc>
          <w:tcPr>
            <w:tcW w:w="4230" w:type="dxa"/>
            <w:vAlign w:val="center"/>
          </w:tcPr>
          <w:p w14:paraId="3123A1BF" w14:textId="77777777" w:rsidR="006B7EC5" w:rsidRPr="007827D7" w:rsidRDefault="006B7EC5" w:rsidP="00FB68CD">
            <w:pPr>
              <w:ind w:left="72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827D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70" w:type="dxa"/>
            <w:vAlign w:val="center"/>
          </w:tcPr>
          <w:p w14:paraId="3F00F913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D20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7 (47.4)</w:t>
            </w:r>
          </w:p>
        </w:tc>
        <w:tc>
          <w:tcPr>
            <w:tcW w:w="2160" w:type="dxa"/>
            <w:vAlign w:val="center"/>
          </w:tcPr>
          <w:p w14:paraId="23601BD4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D20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 (42.9)</w:t>
            </w:r>
          </w:p>
        </w:tc>
        <w:tc>
          <w:tcPr>
            <w:tcW w:w="1260" w:type="dxa"/>
            <w:vAlign w:val="center"/>
          </w:tcPr>
          <w:p w14:paraId="39186A42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D20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6 (46.5)</w:t>
            </w:r>
          </w:p>
        </w:tc>
      </w:tr>
      <w:tr w:rsidR="006B7EC5" w:rsidRPr="00052186" w14:paraId="1EA6FB6C" w14:textId="77777777" w:rsidTr="00FB68CD">
        <w:trPr>
          <w:trHeight w:val="220"/>
        </w:trPr>
        <w:tc>
          <w:tcPr>
            <w:tcW w:w="4230" w:type="dxa"/>
            <w:vAlign w:val="center"/>
          </w:tcPr>
          <w:p w14:paraId="434EA212" w14:textId="77777777" w:rsidR="006B7EC5" w:rsidRPr="007827D7" w:rsidRDefault="006B7EC5" w:rsidP="00FB68C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827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070" w:type="dxa"/>
            <w:vAlign w:val="center"/>
          </w:tcPr>
          <w:p w14:paraId="3AAC6F38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20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1 (52.6)</w:t>
            </w:r>
          </w:p>
        </w:tc>
        <w:tc>
          <w:tcPr>
            <w:tcW w:w="2160" w:type="dxa"/>
            <w:vAlign w:val="center"/>
          </w:tcPr>
          <w:p w14:paraId="043399A7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D20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 (57.1)</w:t>
            </w:r>
          </w:p>
        </w:tc>
        <w:tc>
          <w:tcPr>
            <w:tcW w:w="1260" w:type="dxa"/>
            <w:vAlign w:val="center"/>
          </w:tcPr>
          <w:p w14:paraId="4A9A5B22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D20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3 (53.5)</w:t>
            </w:r>
          </w:p>
        </w:tc>
      </w:tr>
      <w:tr w:rsidR="006B7EC5" w:rsidRPr="00052186" w14:paraId="5C63EB92" w14:textId="77777777" w:rsidTr="00FB68CD">
        <w:trPr>
          <w:trHeight w:val="220"/>
        </w:trPr>
        <w:tc>
          <w:tcPr>
            <w:tcW w:w="4230" w:type="dxa"/>
            <w:vAlign w:val="center"/>
          </w:tcPr>
          <w:p w14:paraId="0708306F" w14:textId="77777777" w:rsidR="006B7EC5" w:rsidRPr="007827D7" w:rsidRDefault="006B7EC5" w:rsidP="00FB68C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827D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CD Genotype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2070" w:type="dxa"/>
            <w:vAlign w:val="center"/>
          </w:tcPr>
          <w:p w14:paraId="6036CFC4" w14:textId="77777777" w:rsidR="006B7EC5" w:rsidRPr="007D20FF" w:rsidRDefault="006B7EC5" w:rsidP="00FB68CD">
            <w:pPr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31CD69F2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3066374A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B7EC5" w:rsidRPr="00052186" w14:paraId="69126CA1" w14:textId="77777777" w:rsidTr="00FB68CD">
        <w:trPr>
          <w:trHeight w:val="220"/>
        </w:trPr>
        <w:tc>
          <w:tcPr>
            <w:tcW w:w="4230" w:type="dxa"/>
            <w:vAlign w:val="center"/>
          </w:tcPr>
          <w:p w14:paraId="00512A24" w14:textId="77777777" w:rsidR="006B7EC5" w:rsidRPr="00052186" w:rsidRDefault="006B7EC5" w:rsidP="00FB68C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48F">
              <w:rPr>
                <w:rFonts w:ascii="Times New Roman" w:hAnsi="Times New Roman" w:cs="Times New Roman"/>
                <w:color w:val="000000"/>
              </w:rPr>
              <w:t>HbSS</w:t>
            </w:r>
          </w:p>
        </w:tc>
        <w:tc>
          <w:tcPr>
            <w:tcW w:w="2070" w:type="dxa"/>
            <w:vAlign w:val="center"/>
          </w:tcPr>
          <w:p w14:paraId="44CA6259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D20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9 (62.8)</w:t>
            </w:r>
          </w:p>
        </w:tc>
        <w:tc>
          <w:tcPr>
            <w:tcW w:w="2160" w:type="dxa"/>
            <w:vAlign w:val="center"/>
          </w:tcPr>
          <w:p w14:paraId="232BBDD0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 (61.9)</w:t>
            </w:r>
          </w:p>
        </w:tc>
        <w:tc>
          <w:tcPr>
            <w:tcW w:w="1260" w:type="dxa"/>
            <w:vAlign w:val="center"/>
          </w:tcPr>
          <w:p w14:paraId="601D8F61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2 (62.6)</w:t>
            </w:r>
          </w:p>
        </w:tc>
      </w:tr>
      <w:tr w:rsidR="006B7EC5" w:rsidRPr="00052186" w14:paraId="53D378BB" w14:textId="77777777" w:rsidTr="00FB68CD">
        <w:trPr>
          <w:trHeight w:val="220"/>
        </w:trPr>
        <w:tc>
          <w:tcPr>
            <w:tcW w:w="4230" w:type="dxa"/>
            <w:vAlign w:val="center"/>
          </w:tcPr>
          <w:p w14:paraId="02DE4804" w14:textId="2EA4F1E0" w:rsidR="006B7EC5" w:rsidRPr="00052186" w:rsidRDefault="006B7EC5" w:rsidP="00FB68C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48F">
              <w:rPr>
                <w:rFonts w:ascii="Times New Roman" w:hAnsi="Times New Roman" w:cs="Times New Roman"/>
                <w:color w:val="000000"/>
              </w:rPr>
              <w:t>HbS</w:t>
            </w:r>
            <w:r w:rsidR="003E17BD">
              <w:rPr>
                <w:rFonts w:ascii="Times New Roman" w:hAnsi="Times New Roman" w:cs="Times New Roman"/>
                <w:color w:val="000000"/>
              </w:rPr>
              <w:t>β</w:t>
            </w:r>
            <w:r w:rsidR="003E17BD" w:rsidRPr="001E6628">
              <w:rPr>
                <w:rFonts w:ascii="Times New Roman" w:hAnsi="Times New Roman" w:cs="Times New Roman"/>
                <w:color w:val="000000"/>
                <w:vertAlign w:val="superscript"/>
              </w:rPr>
              <w:t>0</w:t>
            </w:r>
            <w:r w:rsidR="003E17BD">
              <w:rPr>
                <w:rFonts w:ascii="Times New Roman" w:hAnsi="Times New Roman" w:cs="Times New Roman"/>
                <w:color w:val="000000"/>
              </w:rPr>
              <w:t>-thalassemia</w:t>
            </w:r>
          </w:p>
        </w:tc>
        <w:tc>
          <w:tcPr>
            <w:tcW w:w="2070" w:type="dxa"/>
            <w:vAlign w:val="center"/>
          </w:tcPr>
          <w:p w14:paraId="247D67AB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D20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 (9.0)</w:t>
            </w:r>
          </w:p>
        </w:tc>
        <w:tc>
          <w:tcPr>
            <w:tcW w:w="2160" w:type="dxa"/>
            <w:vAlign w:val="center"/>
          </w:tcPr>
          <w:p w14:paraId="79FED706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 (4.8)</w:t>
            </w:r>
          </w:p>
        </w:tc>
        <w:tc>
          <w:tcPr>
            <w:tcW w:w="1260" w:type="dxa"/>
            <w:vAlign w:val="center"/>
          </w:tcPr>
          <w:p w14:paraId="408BF219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 (8.1)</w:t>
            </w:r>
          </w:p>
        </w:tc>
      </w:tr>
      <w:tr w:rsidR="006B7EC5" w:rsidRPr="00052186" w14:paraId="2CAC6F2F" w14:textId="77777777" w:rsidTr="00FB68CD">
        <w:trPr>
          <w:trHeight w:val="220"/>
        </w:trPr>
        <w:tc>
          <w:tcPr>
            <w:tcW w:w="4230" w:type="dxa"/>
            <w:vAlign w:val="center"/>
          </w:tcPr>
          <w:p w14:paraId="72CB7AFE" w14:textId="77777777" w:rsidR="006B7EC5" w:rsidRPr="00052186" w:rsidRDefault="006B7EC5" w:rsidP="00FB68C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48F">
              <w:rPr>
                <w:rFonts w:ascii="Times New Roman" w:hAnsi="Times New Roman" w:cs="Times New Roman"/>
                <w:color w:val="000000"/>
              </w:rPr>
              <w:t>HbSC</w:t>
            </w:r>
          </w:p>
        </w:tc>
        <w:tc>
          <w:tcPr>
            <w:tcW w:w="2070" w:type="dxa"/>
            <w:vAlign w:val="center"/>
          </w:tcPr>
          <w:p w14:paraId="033A530B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D20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 (23.1)</w:t>
            </w:r>
          </w:p>
        </w:tc>
        <w:tc>
          <w:tcPr>
            <w:tcW w:w="2160" w:type="dxa"/>
            <w:vAlign w:val="center"/>
          </w:tcPr>
          <w:p w14:paraId="6F908EB5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 (23.8)</w:t>
            </w:r>
          </w:p>
        </w:tc>
        <w:tc>
          <w:tcPr>
            <w:tcW w:w="1260" w:type="dxa"/>
            <w:vAlign w:val="center"/>
          </w:tcPr>
          <w:p w14:paraId="17BF9B10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 (23.2)</w:t>
            </w:r>
          </w:p>
        </w:tc>
      </w:tr>
      <w:tr w:rsidR="006B7EC5" w:rsidRPr="00052186" w14:paraId="74E14ECB" w14:textId="77777777" w:rsidTr="00FB68CD">
        <w:trPr>
          <w:trHeight w:val="220"/>
        </w:trPr>
        <w:tc>
          <w:tcPr>
            <w:tcW w:w="4230" w:type="dxa"/>
            <w:vAlign w:val="center"/>
          </w:tcPr>
          <w:p w14:paraId="6E3224A7" w14:textId="08DFD933" w:rsidR="006B7EC5" w:rsidRPr="00052186" w:rsidRDefault="003E17BD" w:rsidP="00FB68C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48F">
              <w:rPr>
                <w:rFonts w:ascii="Times New Roman" w:hAnsi="Times New Roman" w:cs="Times New Roman"/>
                <w:color w:val="000000"/>
              </w:rPr>
              <w:t>HbS</w:t>
            </w:r>
            <w:r>
              <w:rPr>
                <w:rFonts w:ascii="Times New Roman" w:hAnsi="Times New Roman" w:cs="Times New Roman"/>
                <w:color w:val="000000"/>
              </w:rPr>
              <w:t>β</w:t>
            </w:r>
            <w:r w:rsidRPr="001E6628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</w:rPr>
              <w:t>-thalassemia</w:t>
            </w:r>
          </w:p>
        </w:tc>
        <w:tc>
          <w:tcPr>
            <w:tcW w:w="2070" w:type="dxa"/>
            <w:vAlign w:val="center"/>
          </w:tcPr>
          <w:p w14:paraId="14B51EEB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D20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 (5.1)</w:t>
            </w:r>
          </w:p>
        </w:tc>
        <w:tc>
          <w:tcPr>
            <w:tcW w:w="2160" w:type="dxa"/>
            <w:vAlign w:val="center"/>
          </w:tcPr>
          <w:p w14:paraId="036FE7C7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  <w:vAlign w:val="center"/>
          </w:tcPr>
          <w:p w14:paraId="771B7EED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 (4.0)</w:t>
            </w:r>
          </w:p>
        </w:tc>
      </w:tr>
      <w:tr w:rsidR="006B7EC5" w:rsidRPr="00052186" w14:paraId="172B988C" w14:textId="77777777" w:rsidTr="00FB68CD">
        <w:trPr>
          <w:trHeight w:val="220"/>
        </w:trPr>
        <w:tc>
          <w:tcPr>
            <w:tcW w:w="4230" w:type="dxa"/>
            <w:vAlign w:val="center"/>
          </w:tcPr>
          <w:p w14:paraId="0298B5F7" w14:textId="77777777" w:rsidR="006B7EC5" w:rsidRPr="00052186" w:rsidRDefault="006B7EC5" w:rsidP="00FB68C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48F">
              <w:rPr>
                <w:rFonts w:ascii="Times New Roman" w:hAnsi="Times New Roman" w:cs="Times New Roman"/>
                <w:color w:val="000000"/>
              </w:rPr>
              <w:t>Other variant</w:t>
            </w:r>
          </w:p>
        </w:tc>
        <w:tc>
          <w:tcPr>
            <w:tcW w:w="2070" w:type="dxa"/>
            <w:vAlign w:val="center"/>
          </w:tcPr>
          <w:p w14:paraId="37896DB8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160" w:type="dxa"/>
            <w:vAlign w:val="center"/>
          </w:tcPr>
          <w:p w14:paraId="2E42ED09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 (4.8)</w:t>
            </w:r>
          </w:p>
        </w:tc>
        <w:tc>
          <w:tcPr>
            <w:tcW w:w="1260" w:type="dxa"/>
            <w:vAlign w:val="center"/>
          </w:tcPr>
          <w:p w14:paraId="588C3DCC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 (1.0)</w:t>
            </w:r>
          </w:p>
        </w:tc>
      </w:tr>
      <w:tr w:rsidR="006B7EC5" w:rsidRPr="00052186" w14:paraId="43B4435F" w14:textId="77777777" w:rsidTr="00FB68CD">
        <w:trPr>
          <w:trHeight w:val="220"/>
        </w:trPr>
        <w:tc>
          <w:tcPr>
            <w:tcW w:w="4230" w:type="dxa"/>
            <w:vAlign w:val="center"/>
          </w:tcPr>
          <w:p w14:paraId="7E87F9BD" w14:textId="77777777" w:rsidR="006B7EC5" w:rsidRDefault="006B7EC5" w:rsidP="00FB68C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48F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2070" w:type="dxa"/>
            <w:vAlign w:val="center"/>
          </w:tcPr>
          <w:p w14:paraId="4184C16B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D20F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160" w:type="dxa"/>
            <w:vAlign w:val="center"/>
          </w:tcPr>
          <w:p w14:paraId="1CFD0628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 (4.8)</w:t>
            </w:r>
          </w:p>
        </w:tc>
        <w:tc>
          <w:tcPr>
            <w:tcW w:w="1260" w:type="dxa"/>
            <w:vAlign w:val="center"/>
          </w:tcPr>
          <w:p w14:paraId="31E1EFAB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 (1.0)</w:t>
            </w:r>
          </w:p>
        </w:tc>
      </w:tr>
      <w:tr w:rsidR="006B7EC5" w:rsidRPr="00052186" w14:paraId="7424D29C" w14:textId="77777777" w:rsidTr="00FB68CD">
        <w:trPr>
          <w:trHeight w:val="220"/>
        </w:trPr>
        <w:tc>
          <w:tcPr>
            <w:tcW w:w="4230" w:type="dxa"/>
            <w:vAlign w:val="center"/>
          </w:tcPr>
          <w:p w14:paraId="75895B97" w14:textId="77777777" w:rsidR="006B7EC5" w:rsidRPr="00ED405E" w:rsidRDefault="00D563F2" w:rsidP="00FB68CD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Annual </w:t>
            </w:r>
            <w:r w:rsidR="006B7EC5" w:rsidRPr="00ED405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ousehold Income</w:t>
            </w:r>
            <w:r w:rsidR="006B7E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,</w:t>
            </w:r>
            <w:r w:rsidR="006B7EC5" w:rsidRPr="00ED405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N (%)</w:t>
            </w:r>
          </w:p>
        </w:tc>
        <w:tc>
          <w:tcPr>
            <w:tcW w:w="2070" w:type="dxa"/>
            <w:vAlign w:val="center"/>
          </w:tcPr>
          <w:p w14:paraId="318BA605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556CD286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4AD54E2C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B7EC5" w:rsidRPr="00052186" w14:paraId="0AB5EA06" w14:textId="77777777" w:rsidTr="00FB68CD">
        <w:trPr>
          <w:trHeight w:val="220"/>
        </w:trPr>
        <w:tc>
          <w:tcPr>
            <w:tcW w:w="4230" w:type="dxa"/>
            <w:vAlign w:val="center"/>
          </w:tcPr>
          <w:p w14:paraId="43B0A8B4" w14:textId="1205A2E3" w:rsidR="006B7EC5" w:rsidRPr="00052186" w:rsidRDefault="001B06AC" w:rsidP="00FB68C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lt; </w:t>
            </w:r>
            <w:r w:rsidR="006B7EC5" w:rsidRPr="00052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5,000</w:t>
            </w:r>
          </w:p>
        </w:tc>
        <w:tc>
          <w:tcPr>
            <w:tcW w:w="2070" w:type="dxa"/>
          </w:tcPr>
          <w:p w14:paraId="6B44C8F2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 (29.5)</w:t>
            </w:r>
          </w:p>
        </w:tc>
        <w:tc>
          <w:tcPr>
            <w:tcW w:w="2160" w:type="dxa"/>
            <w:vAlign w:val="center"/>
          </w:tcPr>
          <w:p w14:paraId="48DDD7A9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01A75008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341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23.2)</w:t>
            </w:r>
          </w:p>
        </w:tc>
      </w:tr>
      <w:tr w:rsidR="006B7EC5" w:rsidRPr="00052186" w14:paraId="08D9323E" w14:textId="77777777" w:rsidTr="00FB68CD">
        <w:trPr>
          <w:trHeight w:val="220"/>
        </w:trPr>
        <w:tc>
          <w:tcPr>
            <w:tcW w:w="4230" w:type="dxa"/>
            <w:vAlign w:val="center"/>
          </w:tcPr>
          <w:p w14:paraId="7FDF949C" w14:textId="013C6387" w:rsidR="006B7EC5" w:rsidRPr="00052186" w:rsidRDefault="006B7EC5" w:rsidP="00FB68C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5,000-</w:t>
            </w:r>
            <w:r w:rsidR="004030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052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999</w:t>
            </w:r>
          </w:p>
        </w:tc>
        <w:tc>
          <w:tcPr>
            <w:tcW w:w="2070" w:type="dxa"/>
          </w:tcPr>
          <w:p w14:paraId="3F55255D" w14:textId="15CF6C33" w:rsidR="006B7EC5" w:rsidRPr="007D20FF" w:rsidRDefault="00403034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  <w:r w:rsidR="006B7E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.3</w:t>
            </w:r>
            <w:r w:rsidR="006B7E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4087263E" w14:textId="7C77A77A" w:rsidR="006B7EC5" w:rsidRPr="007D20FF" w:rsidRDefault="00403034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  <w:r w:rsidR="006B7E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8.6</w:t>
            </w:r>
            <w:r w:rsidR="006B7E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1BD300FA" w14:textId="2F7F9344" w:rsidR="006B7EC5" w:rsidRPr="007D20FF" w:rsidRDefault="00403034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</w:t>
            </w:r>
            <w:r w:rsidR="006B7E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.1</w:t>
            </w:r>
            <w:r w:rsidR="006B7E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6B7EC5" w:rsidRPr="00052186" w14:paraId="148C85FA" w14:textId="77777777" w:rsidTr="00FB68CD">
        <w:trPr>
          <w:trHeight w:val="220"/>
        </w:trPr>
        <w:tc>
          <w:tcPr>
            <w:tcW w:w="4230" w:type="dxa"/>
            <w:vAlign w:val="center"/>
          </w:tcPr>
          <w:p w14:paraId="639A7A36" w14:textId="25BB216A" w:rsidR="006B7EC5" w:rsidRPr="00052186" w:rsidRDefault="006B7EC5" w:rsidP="00FB68C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20-</w:t>
            </w:r>
            <w:r w:rsidR="001B06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052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999</w:t>
            </w:r>
          </w:p>
        </w:tc>
        <w:tc>
          <w:tcPr>
            <w:tcW w:w="2070" w:type="dxa"/>
            <w:vAlign w:val="center"/>
          </w:tcPr>
          <w:p w14:paraId="384F5B82" w14:textId="7BA65721" w:rsidR="006B7EC5" w:rsidRPr="007D20FF" w:rsidRDefault="001B06AC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  <w:r w:rsidR="006B7E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1.5</w:t>
            </w:r>
            <w:r w:rsidR="006B7E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577667A9" w14:textId="4A33E974" w:rsidR="006B7EC5" w:rsidRPr="007D20FF" w:rsidRDefault="001B06AC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  <w:r w:rsidR="006B7E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8.6</w:t>
            </w:r>
            <w:r w:rsidR="006B7E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7473ABA3" w14:textId="0FB29478" w:rsidR="006B7EC5" w:rsidRPr="007D20FF" w:rsidRDefault="001B06AC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</w:t>
            </w:r>
            <w:r w:rsidR="006B7E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5.2</w:t>
            </w:r>
            <w:r w:rsidR="006B7E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6B7EC5" w:rsidRPr="00052186" w14:paraId="05D03091" w14:textId="77777777" w:rsidTr="00FB68CD">
        <w:trPr>
          <w:trHeight w:val="220"/>
        </w:trPr>
        <w:tc>
          <w:tcPr>
            <w:tcW w:w="4230" w:type="dxa"/>
            <w:vAlign w:val="center"/>
          </w:tcPr>
          <w:p w14:paraId="569AE789" w14:textId="47644C76" w:rsidR="006B7EC5" w:rsidRPr="00052186" w:rsidRDefault="006B7EC5" w:rsidP="00FB68C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50-</w:t>
            </w:r>
            <w:r w:rsidR="001B06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  <w:r w:rsidRPr="00052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999</w:t>
            </w:r>
          </w:p>
        </w:tc>
        <w:tc>
          <w:tcPr>
            <w:tcW w:w="2070" w:type="dxa"/>
            <w:vAlign w:val="center"/>
          </w:tcPr>
          <w:p w14:paraId="0FB15AA0" w14:textId="1F88B699" w:rsidR="006B7EC5" w:rsidRPr="007D20FF" w:rsidRDefault="001B06AC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  <w:r w:rsidR="006B7E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4</w:t>
            </w:r>
            <w:r w:rsidR="006B7E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vAlign w:val="center"/>
          </w:tcPr>
          <w:p w14:paraId="21EE5629" w14:textId="6EF4B2E6" w:rsidR="006B7EC5" w:rsidRPr="007D20FF" w:rsidRDefault="001B06AC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  <w:r w:rsidR="006B7E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4.3</w:t>
            </w:r>
            <w:r w:rsidR="006B7E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4F6C38E9" w14:textId="0D0323DD" w:rsidR="006B7EC5" w:rsidRPr="007D20FF" w:rsidRDefault="001B06AC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  <w:r w:rsidR="006B7E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  <w:r w:rsidR="006B7EC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.0)</w:t>
            </w:r>
          </w:p>
        </w:tc>
      </w:tr>
      <w:tr w:rsidR="006B7EC5" w:rsidRPr="00052186" w14:paraId="72DCC5FB" w14:textId="77777777" w:rsidTr="00FB68CD">
        <w:trPr>
          <w:trHeight w:val="220"/>
        </w:trPr>
        <w:tc>
          <w:tcPr>
            <w:tcW w:w="4230" w:type="dxa"/>
          </w:tcPr>
          <w:p w14:paraId="45DD0C1D" w14:textId="17BED8B4" w:rsidR="006B7EC5" w:rsidRPr="00052186" w:rsidRDefault="001B06AC" w:rsidP="00FB68C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≥ </w:t>
            </w:r>
            <w:r w:rsidR="006B7EC5" w:rsidRPr="00052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$95,000 </w:t>
            </w:r>
          </w:p>
        </w:tc>
        <w:tc>
          <w:tcPr>
            <w:tcW w:w="2070" w:type="dxa"/>
            <w:vAlign w:val="center"/>
          </w:tcPr>
          <w:p w14:paraId="4C268F46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 (1.3)</w:t>
            </w:r>
          </w:p>
        </w:tc>
        <w:tc>
          <w:tcPr>
            <w:tcW w:w="2160" w:type="dxa"/>
            <w:vAlign w:val="center"/>
          </w:tcPr>
          <w:p w14:paraId="7E5348FE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260" w:type="dxa"/>
          </w:tcPr>
          <w:p w14:paraId="5C242CEF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 (1.0)</w:t>
            </w:r>
          </w:p>
        </w:tc>
      </w:tr>
      <w:tr w:rsidR="006B7EC5" w:rsidRPr="00052186" w14:paraId="668C5747" w14:textId="77777777" w:rsidTr="00FB68CD">
        <w:trPr>
          <w:trHeight w:val="220"/>
        </w:trPr>
        <w:tc>
          <w:tcPr>
            <w:tcW w:w="4230" w:type="dxa"/>
          </w:tcPr>
          <w:p w14:paraId="1AA42360" w14:textId="77777777" w:rsidR="006B7EC5" w:rsidRPr="00052186" w:rsidRDefault="006B7EC5" w:rsidP="00FB68C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fer not to answer</w:t>
            </w:r>
          </w:p>
        </w:tc>
        <w:tc>
          <w:tcPr>
            <w:tcW w:w="2070" w:type="dxa"/>
            <w:vAlign w:val="center"/>
          </w:tcPr>
          <w:p w14:paraId="25EDD0A6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 (12.8)</w:t>
            </w:r>
          </w:p>
        </w:tc>
        <w:tc>
          <w:tcPr>
            <w:tcW w:w="2160" w:type="dxa"/>
            <w:vAlign w:val="center"/>
          </w:tcPr>
          <w:p w14:paraId="2F6A41AE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 (14.3)</w:t>
            </w:r>
          </w:p>
        </w:tc>
        <w:tc>
          <w:tcPr>
            <w:tcW w:w="1260" w:type="dxa"/>
          </w:tcPr>
          <w:p w14:paraId="1A666DBB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3 (13.1)</w:t>
            </w:r>
          </w:p>
        </w:tc>
      </w:tr>
      <w:tr w:rsidR="006B7EC5" w:rsidRPr="00052186" w14:paraId="68213900" w14:textId="77777777" w:rsidTr="00FB68CD">
        <w:trPr>
          <w:trHeight w:val="220"/>
        </w:trPr>
        <w:tc>
          <w:tcPr>
            <w:tcW w:w="4230" w:type="dxa"/>
          </w:tcPr>
          <w:p w14:paraId="30FD2F69" w14:textId="77777777" w:rsidR="006B7EC5" w:rsidRPr="00052186" w:rsidRDefault="006B7EC5" w:rsidP="00FB68C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21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't know</w:t>
            </w:r>
          </w:p>
        </w:tc>
        <w:tc>
          <w:tcPr>
            <w:tcW w:w="2070" w:type="dxa"/>
            <w:vAlign w:val="center"/>
          </w:tcPr>
          <w:p w14:paraId="7C10A934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 (28.2)</w:t>
            </w:r>
          </w:p>
        </w:tc>
        <w:tc>
          <w:tcPr>
            <w:tcW w:w="2160" w:type="dxa"/>
            <w:vAlign w:val="center"/>
          </w:tcPr>
          <w:p w14:paraId="26383CD5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 (14.3)</w:t>
            </w:r>
          </w:p>
        </w:tc>
        <w:tc>
          <w:tcPr>
            <w:tcW w:w="1260" w:type="dxa"/>
          </w:tcPr>
          <w:p w14:paraId="5682847B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 (25.3)</w:t>
            </w:r>
          </w:p>
        </w:tc>
      </w:tr>
      <w:tr w:rsidR="006B7EC5" w:rsidRPr="00052186" w14:paraId="0AE11C76" w14:textId="77777777" w:rsidTr="00FB68CD">
        <w:trPr>
          <w:trHeight w:val="220"/>
        </w:trPr>
        <w:tc>
          <w:tcPr>
            <w:tcW w:w="4230" w:type="dxa"/>
            <w:vAlign w:val="center"/>
          </w:tcPr>
          <w:p w14:paraId="5D94986E" w14:textId="0E9C1D32" w:rsidR="006B7EC5" w:rsidRDefault="006B7EC5" w:rsidP="00FB68C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48F">
              <w:rPr>
                <w:rFonts w:ascii="Times New Roman" w:hAnsi="Times New Roman" w:cs="Times New Roman"/>
                <w:b/>
              </w:rPr>
              <w:t>Race, N (%)</w:t>
            </w:r>
          </w:p>
        </w:tc>
        <w:tc>
          <w:tcPr>
            <w:tcW w:w="2070" w:type="dxa"/>
            <w:vAlign w:val="center"/>
          </w:tcPr>
          <w:p w14:paraId="28A88F3A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658B60AF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2F0917C1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B7EC5" w:rsidRPr="00052186" w14:paraId="14216267" w14:textId="77777777" w:rsidTr="00FB68CD">
        <w:trPr>
          <w:trHeight w:val="220"/>
        </w:trPr>
        <w:tc>
          <w:tcPr>
            <w:tcW w:w="4230" w:type="dxa"/>
            <w:vAlign w:val="center"/>
          </w:tcPr>
          <w:p w14:paraId="790D8A12" w14:textId="77777777" w:rsidR="006B7EC5" w:rsidRDefault="006B7EC5" w:rsidP="00FB68C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48F">
              <w:rPr>
                <w:rFonts w:ascii="Times New Roman" w:hAnsi="Times New Roman" w:cs="Times New Roman"/>
                <w:color w:val="000000"/>
              </w:rPr>
              <w:t>African-American</w:t>
            </w:r>
          </w:p>
        </w:tc>
        <w:tc>
          <w:tcPr>
            <w:tcW w:w="2070" w:type="dxa"/>
            <w:vAlign w:val="center"/>
          </w:tcPr>
          <w:p w14:paraId="1776BF04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5 (96.2)</w:t>
            </w:r>
          </w:p>
        </w:tc>
        <w:tc>
          <w:tcPr>
            <w:tcW w:w="2160" w:type="dxa"/>
            <w:vAlign w:val="center"/>
          </w:tcPr>
          <w:p w14:paraId="418AB446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9 (90.5)</w:t>
            </w:r>
          </w:p>
        </w:tc>
        <w:tc>
          <w:tcPr>
            <w:tcW w:w="1260" w:type="dxa"/>
            <w:vAlign w:val="center"/>
          </w:tcPr>
          <w:p w14:paraId="0132C7A3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4 (94.9)</w:t>
            </w:r>
          </w:p>
        </w:tc>
      </w:tr>
      <w:tr w:rsidR="006B7EC5" w:rsidRPr="00052186" w14:paraId="0E8D878B" w14:textId="77777777" w:rsidTr="00FB68CD">
        <w:trPr>
          <w:trHeight w:val="220"/>
        </w:trPr>
        <w:tc>
          <w:tcPr>
            <w:tcW w:w="4230" w:type="dxa"/>
            <w:vAlign w:val="center"/>
          </w:tcPr>
          <w:p w14:paraId="5FC8C702" w14:textId="77777777" w:rsidR="006B7EC5" w:rsidRDefault="006B7EC5" w:rsidP="00FB68C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48F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2070" w:type="dxa"/>
            <w:vAlign w:val="center"/>
          </w:tcPr>
          <w:p w14:paraId="348788E8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 (3.8)</w:t>
            </w:r>
          </w:p>
        </w:tc>
        <w:tc>
          <w:tcPr>
            <w:tcW w:w="2160" w:type="dxa"/>
            <w:vAlign w:val="center"/>
          </w:tcPr>
          <w:p w14:paraId="4E9C0119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 (9.5)</w:t>
            </w:r>
          </w:p>
        </w:tc>
        <w:tc>
          <w:tcPr>
            <w:tcW w:w="1260" w:type="dxa"/>
            <w:vAlign w:val="center"/>
          </w:tcPr>
          <w:p w14:paraId="51E30D99" w14:textId="77777777" w:rsidR="006B7EC5" w:rsidRPr="007D20FF" w:rsidRDefault="006B7EC5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 (5.1)</w:t>
            </w:r>
          </w:p>
        </w:tc>
      </w:tr>
      <w:tr w:rsidR="00600BF1" w:rsidRPr="00052186" w14:paraId="1C0BFCB6" w14:textId="77777777" w:rsidTr="00FB68CD">
        <w:trPr>
          <w:trHeight w:val="220"/>
        </w:trPr>
        <w:tc>
          <w:tcPr>
            <w:tcW w:w="4230" w:type="dxa"/>
            <w:vAlign w:val="center"/>
          </w:tcPr>
          <w:p w14:paraId="7B72CE93" w14:textId="3B8FD373" w:rsidR="00600BF1" w:rsidRPr="001E6628" w:rsidRDefault="00600BF1" w:rsidP="001E6628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1E6628">
              <w:rPr>
                <w:rFonts w:ascii="Times New Roman" w:hAnsi="Times New Roman" w:cs="Times New Roman"/>
                <w:b/>
                <w:color w:val="000000"/>
              </w:rPr>
              <w:t>Ethnicity, N (%)</w:t>
            </w:r>
          </w:p>
        </w:tc>
        <w:tc>
          <w:tcPr>
            <w:tcW w:w="2070" w:type="dxa"/>
            <w:vAlign w:val="center"/>
          </w:tcPr>
          <w:p w14:paraId="7E6BD5F5" w14:textId="77777777" w:rsidR="00600BF1" w:rsidRDefault="00600BF1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09FC2240" w14:textId="77777777" w:rsidR="00600BF1" w:rsidRDefault="00600BF1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28BAA9AC" w14:textId="77777777" w:rsidR="00600BF1" w:rsidRDefault="00600BF1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600BF1" w:rsidRPr="00052186" w14:paraId="024B35C5" w14:textId="77777777" w:rsidTr="00FB68CD">
        <w:trPr>
          <w:trHeight w:val="220"/>
        </w:trPr>
        <w:tc>
          <w:tcPr>
            <w:tcW w:w="4230" w:type="dxa"/>
            <w:vAlign w:val="center"/>
          </w:tcPr>
          <w:p w14:paraId="60101647" w14:textId="4D8E536E" w:rsidR="00600BF1" w:rsidRPr="001E6628" w:rsidRDefault="00600BF1" w:rsidP="001E6628">
            <w:pPr>
              <w:ind w:left="720"/>
              <w:rPr>
                <w:rFonts w:ascii="Times New Roman" w:hAnsi="Times New Roman" w:cs="Times New Roman"/>
                <w:color w:val="000000"/>
              </w:rPr>
            </w:pPr>
            <w:r w:rsidRPr="001E6628">
              <w:rPr>
                <w:rFonts w:ascii="Times New Roman" w:hAnsi="Times New Roman" w:cs="Times New Roman"/>
                <w:color w:val="000000"/>
              </w:rPr>
              <w:t>Non-Hispanic</w:t>
            </w:r>
          </w:p>
        </w:tc>
        <w:tc>
          <w:tcPr>
            <w:tcW w:w="2070" w:type="dxa"/>
            <w:vAlign w:val="center"/>
          </w:tcPr>
          <w:p w14:paraId="64337BA1" w14:textId="23067A85" w:rsidR="00600BF1" w:rsidRDefault="00DD5437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78 (100)</w:t>
            </w:r>
          </w:p>
        </w:tc>
        <w:tc>
          <w:tcPr>
            <w:tcW w:w="2160" w:type="dxa"/>
            <w:vAlign w:val="center"/>
          </w:tcPr>
          <w:p w14:paraId="261AC786" w14:textId="2B3B7E46" w:rsidR="00600BF1" w:rsidRDefault="00DD5437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0</w:t>
            </w:r>
            <w:r w:rsidR="00F7789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95.2)</w:t>
            </w:r>
          </w:p>
        </w:tc>
        <w:tc>
          <w:tcPr>
            <w:tcW w:w="1260" w:type="dxa"/>
            <w:vAlign w:val="center"/>
          </w:tcPr>
          <w:p w14:paraId="6C653911" w14:textId="32754E2C" w:rsidR="00600BF1" w:rsidRDefault="00804976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98</w:t>
            </w:r>
            <w:r w:rsidR="00DD543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99.0)</w:t>
            </w:r>
          </w:p>
        </w:tc>
      </w:tr>
      <w:tr w:rsidR="00600BF1" w:rsidRPr="00052186" w14:paraId="50677AD8" w14:textId="77777777" w:rsidTr="00FB68CD">
        <w:trPr>
          <w:trHeight w:val="220"/>
        </w:trPr>
        <w:tc>
          <w:tcPr>
            <w:tcW w:w="4230" w:type="dxa"/>
            <w:vAlign w:val="center"/>
          </w:tcPr>
          <w:p w14:paraId="3A7F31BE" w14:textId="065A604F" w:rsidR="00600BF1" w:rsidRPr="001E6628" w:rsidRDefault="00600BF1" w:rsidP="001E6628">
            <w:pPr>
              <w:ind w:left="720"/>
              <w:rPr>
                <w:rFonts w:ascii="Times New Roman" w:hAnsi="Times New Roman" w:cs="Times New Roman"/>
                <w:color w:val="000000"/>
              </w:rPr>
            </w:pPr>
            <w:r w:rsidRPr="001E6628">
              <w:rPr>
                <w:rFonts w:ascii="Times New Roman" w:hAnsi="Times New Roman" w:cs="Times New Roman"/>
                <w:color w:val="000000"/>
              </w:rPr>
              <w:t>Hispanic</w:t>
            </w:r>
          </w:p>
        </w:tc>
        <w:tc>
          <w:tcPr>
            <w:tcW w:w="2070" w:type="dxa"/>
            <w:vAlign w:val="center"/>
          </w:tcPr>
          <w:p w14:paraId="3CA41107" w14:textId="1C80BF82" w:rsidR="00600BF1" w:rsidRDefault="00DD5437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2160" w:type="dxa"/>
            <w:vAlign w:val="center"/>
          </w:tcPr>
          <w:p w14:paraId="7D2E0C8F" w14:textId="2467FC74" w:rsidR="00600BF1" w:rsidRDefault="00DD5437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  <w:r w:rsidR="00F7789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4.7)</w:t>
            </w:r>
          </w:p>
        </w:tc>
        <w:tc>
          <w:tcPr>
            <w:tcW w:w="1260" w:type="dxa"/>
            <w:vAlign w:val="center"/>
          </w:tcPr>
          <w:p w14:paraId="6AA4D40A" w14:textId="5944AB0D" w:rsidR="00600BF1" w:rsidRDefault="00804976" w:rsidP="00FB68C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  <w:r w:rsidR="00DD543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(1.0)</w:t>
            </w:r>
          </w:p>
        </w:tc>
      </w:tr>
    </w:tbl>
    <w:p w14:paraId="6695949E" w14:textId="77777777" w:rsidR="006B7EC5" w:rsidRPr="00052186" w:rsidRDefault="006B7EC5" w:rsidP="006B7EC5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3736949" w14:textId="77777777" w:rsidR="003A1D75" w:rsidRDefault="003A1D75"/>
    <w:sectPr w:rsidR="003A1D75" w:rsidSect="00DF7B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EC5"/>
    <w:rsid w:val="00094B52"/>
    <w:rsid w:val="001B06AC"/>
    <w:rsid w:val="001E6628"/>
    <w:rsid w:val="003A1D75"/>
    <w:rsid w:val="003E17BD"/>
    <w:rsid w:val="00403034"/>
    <w:rsid w:val="00600BF1"/>
    <w:rsid w:val="00606044"/>
    <w:rsid w:val="0061290A"/>
    <w:rsid w:val="00697F24"/>
    <w:rsid w:val="006B7EC5"/>
    <w:rsid w:val="007D15CE"/>
    <w:rsid w:val="00804976"/>
    <w:rsid w:val="009A2BBD"/>
    <w:rsid w:val="00B8402D"/>
    <w:rsid w:val="00D563F2"/>
    <w:rsid w:val="00DA31E8"/>
    <w:rsid w:val="00DD5437"/>
    <w:rsid w:val="00EA1733"/>
    <w:rsid w:val="00F77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CBA1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E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7E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63F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3F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563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3F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3F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3F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3F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E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7E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63F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3F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563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3F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3F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63F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63F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E62AE740B1894AB4ACBC3D3F56FD5A" ma:contentTypeVersion="12" ma:contentTypeDescription="Create a new document." ma:contentTypeScope="" ma:versionID="cfa8e3eb58554e72ce12b696393e3d41">
  <xsd:schema xmlns:xsd="http://www.w3.org/2001/XMLSchema" xmlns:xs="http://www.w3.org/2001/XMLSchema" xmlns:p="http://schemas.microsoft.com/office/2006/metadata/properties" xmlns:ns3="79a403de-3dda-4a83-83df-ac2d078992e9" xmlns:ns4="c2729c48-a82a-4f17-af14-ff83d66c608d" targetNamespace="http://schemas.microsoft.com/office/2006/metadata/properties" ma:root="true" ma:fieldsID="0203b24dea155d433e9b972bdbb39712" ns3:_="" ns4:_="">
    <xsd:import namespace="79a403de-3dda-4a83-83df-ac2d078992e9"/>
    <xsd:import namespace="c2729c48-a82a-4f17-af14-ff83d66c608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a403de-3dda-4a83-83df-ac2d078992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729c48-a82a-4f17-af14-ff83d66c608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F985AA7-002E-4DDD-8ECF-CE4CF81E8F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a403de-3dda-4a83-83df-ac2d078992e9"/>
    <ds:schemaRef ds:uri="c2729c48-a82a-4f17-af14-ff83d66c60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73CA880-8C3E-420F-B5B4-446AC1FDE177}">
  <ds:schemaRefs>
    <ds:schemaRef ds:uri="http://purl.org/dc/elements/1.1/"/>
    <ds:schemaRef ds:uri="79a403de-3dda-4a83-83df-ac2d078992e9"/>
    <ds:schemaRef ds:uri="http://schemas.openxmlformats.org/package/2006/metadata/core-properties"/>
    <ds:schemaRef ds:uri="c2729c48-a82a-4f17-af14-ff83d66c608d"/>
    <ds:schemaRef ds:uri="http://purl.org/dc/terms/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61BEB3CC-CF4E-43F0-A8FE-478B4D2DC0E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7</Words>
  <Characters>844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s, Nicole M</dc:creator>
  <cp:keywords/>
  <dc:description/>
  <cp:lastModifiedBy>Sherif Badawy</cp:lastModifiedBy>
  <cp:revision>5</cp:revision>
  <dcterms:created xsi:type="dcterms:W3CDTF">2019-08-08T19:21:00Z</dcterms:created>
  <dcterms:modified xsi:type="dcterms:W3CDTF">2019-08-09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E62AE740B1894AB4ACBC3D3F56FD5A</vt:lpwstr>
  </property>
</Properties>
</file>